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74F8E" w14:textId="2572B758" w:rsidR="00AD549A" w:rsidRPr="00681C99" w:rsidRDefault="00AD549A" w:rsidP="00AD549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146810121"/>
      <w:r w:rsidRPr="00681C99">
        <w:rPr>
          <w:rFonts w:ascii="Arial" w:hAnsi="Arial" w:cs="Arial"/>
          <w:b/>
          <w:bCs/>
          <w:sz w:val="24"/>
          <w:szCs w:val="24"/>
        </w:rPr>
        <w:t xml:space="preserve">Ownby et al., </w:t>
      </w:r>
      <w:bookmarkStart w:id="1" w:name="_Hlk160635751"/>
      <w:r w:rsidRPr="00681C99">
        <w:rPr>
          <w:rFonts w:ascii="Arial" w:hAnsi="Arial" w:cs="Arial"/>
          <w:b/>
          <w:bCs/>
          <w:sz w:val="24"/>
          <w:szCs w:val="24"/>
        </w:rPr>
        <w:t>“</w:t>
      </w:r>
      <w:r w:rsidRPr="00681C99">
        <w:rPr>
          <w:rFonts w:ascii="Arial" w:hAnsi="Arial" w:cs="Arial"/>
          <w:b/>
          <w:bCs/>
          <w:sz w:val="24"/>
          <w:szCs w:val="24"/>
        </w:rPr>
        <w:t>A mobile app for chronic disease self-management for individuals with low health literacy: A multisite randomized controlled clinical trial</w:t>
      </w:r>
      <w:r w:rsidRPr="00681C99">
        <w:rPr>
          <w:rFonts w:ascii="Arial" w:hAnsi="Arial" w:cs="Arial"/>
          <w:b/>
          <w:bCs/>
          <w:sz w:val="24"/>
          <w:szCs w:val="24"/>
        </w:rPr>
        <w:t>,” supplementary materials</w:t>
      </w:r>
      <w:bookmarkEnd w:id="1"/>
    </w:p>
    <w:p w14:paraId="2ABD96FC" w14:textId="77777777" w:rsidR="00AD549A" w:rsidRDefault="00AD549A" w:rsidP="0088041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BB8FF16" w14:textId="0D741D5E" w:rsidR="009108EC" w:rsidRPr="00BE7B2D" w:rsidRDefault="00AD549A" w:rsidP="0088041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9108EC" w:rsidRPr="00BE7B2D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05CD5" w:rsidRPr="00BE7B2D">
        <w:rPr>
          <w:rFonts w:ascii="Arial" w:hAnsi="Arial" w:cs="Arial"/>
          <w:b/>
          <w:bCs/>
          <w:sz w:val="24"/>
          <w:szCs w:val="24"/>
        </w:rPr>
        <w:t>1</w:t>
      </w:r>
    </w:p>
    <w:p w14:paraId="231EB341" w14:textId="77777777" w:rsidR="009108EC" w:rsidRPr="00BE7B2D" w:rsidRDefault="009108EC" w:rsidP="0088041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BCF8A4B" w14:textId="6639CA11" w:rsidR="00A90A96" w:rsidRPr="00BE7B2D" w:rsidRDefault="00B94A8B" w:rsidP="0088041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BE7B2D">
        <w:rPr>
          <w:rFonts w:ascii="Arial" w:hAnsi="Arial" w:cs="Arial"/>
          <w:b/>
          <w:bCs/>
          <w:sz w:val="24"/>
          <w:szCs w:val="24"/>
        </w:rPr>
        <w:t xml:space="preserve">Content </w:t>
      </w:r>
      <w:r w:rsidR="00F05CD5" w:rsidRPr="00BE7B2D">
        <w:rPr>
          <w:rFonts w:ascii="Arial" w:hAnsi="Arial" w:cs="Arial"/>
          <w:b/>
          <w:bCs/>
          <w:sz w:val="24"/>
          <w:szCs w:val="24"/>
        </w:rPr>
        <w:t>overview</w:t>
      </w:r>
      <w:r w:rsidRPr="00BE7B2D">
        <w:rPr>
          <w:rFonts w:ascii="Arial" w:hAnsi="Arial" w:cs="Arial"/>
          <w:b/>
          <w:bCs/>
          <w:sz w:val="24"/>
          <w:szCs w:val="24"/>
        </w:rPr>
        <w:t xml:space="preserve"> of </w:t>
      </w:r>
      <w:r w:rsidR="00F05CD5" w:rsidRPr="00BE7B2D">
        <w:rPr>
          <w:rFonts w:ascii="Arial" w:hAnsi="Arial" w:cs="Arial"/>
          <w:b/>
          <w:bCs/>
          <w:sz w:val="24"/>
          <w:szCs w:val="24"/>
        </w:rPr>
        <w:t>chronic disease self-management modules</w:t>
      </w:r>
    </w:p>
    <w:bookmarkEnd w:id="0"/>
    <w:p w14:paraId="37748D31" w14:textId="77777777" w:rsidR="00DB70E4" w:rsidRDefault="00DB70E4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DB70E4" w14:paraId="57EEAF65" w14:textId="77777777" w:rsidTr="00143A69"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0D597309" w14:textId="1D7F07DF" w:rsidR="00DB70E4" w:rsidRPr="00BE7B2D" w:rsidRDefault="003166A3" w:rsidP="00143A6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2" w:name="_Hlk146810136"/>
            <w:r w:rsidRPr="00BE7B2D">
              <w:rPr>
                <w:rFonts w:ascii="Arial" w:hAnsi="Arial" w:cs="Arial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3B9ED8C4" w14:textId="42804638" w:rsidR="00DB70E4" w:rsidRPr="0073429E" w:rsidRDefault="003166A3" w:rsidP="00143A69">
            <w:pPr>
              <w:jc w:val="center"/>
              <w:rPr>
                <w:rFonts w:ascii="Arial" w:hAnsi="Arial" w:cs="Arial"/>
                <w:b/>
                <w:bCs/>
                <w:sz w:val="32"/>
                <w:szCs w:val="32"/>
              </w:rPr>
            </w:pPr>
            <w:r w:rsidRPr="0073429E">
              <w:rPr>
                <w:rFonts w:ascii="Arial" w:hAnsi="Arial" w:cs="Arial"/>
                <w:b/>
                <w:bCs/>
                <w:sz w:val="32"/>
                <w:szCs w:val="32"/>
              </w:rPr>
              <w:t>Topics</w:t>
            </w:r>
          </w:p>
        </w:tc>
      </w:tr>
      <w:tr w:rsidR="00DB70E4" w14:paraId="2FA9646E" w14:textId="77777777" w:rsidTr="00143A69">
        <w:trPr>
          <w:trHeight w:val="548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ACB8783" w14:textId="5AEA15FE" w:rsidR="00DB70E4" w:rsidRPr="00BE7B2D" w:rsidRDefault="0073429E" w:rsidP="00143A6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7B2D">
              <w:rPr>
                <w:rFonts w:ascii="Arial" w:hAnsi="Arial" w:cs="Arial"/>
                <w:b/>
                <w:bCs/>
                <w:sz w:val="24"/>
                <w:szCs w:val="24"/>
              </w:rPr>
              <w:t>Session 1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D1A93EA" w14:textId="78BBBE00" w:rsidR="00DB70E4" w:rsidRDefault="00DB70E4" w:rsidP="00143A69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753F1" w14:paraId="2C48D04A" w14:textId="77777777" w:rsidTr="00143A69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B24E574" w14:textId="5A8471EA" w:rsidR="000753F1" w:rsidRPr="00AC11CC" w:rsidRDefault="00C735CD" w:rsidP="008804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C11CC">
              <w:rPr>
                <w:rFonts w:ascii="Arial" w:hAnsi="Arial" w:cs="Arial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1837C6B" w14:textId="0E385FE6" w:rsidR="000753F1" w:rsidRDefault="00C735CD" w:rsidP="008804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ls of the course; definition of chronic health conditions and the kinds of problems they create. How the participants can become more involved in self-management and become a more active partner with their healthcare providers</w:t>
            </w:r>
          </w:p>
        </w:tc>
      </w:tr>
      <w:tr w:rsidR="00DB70E4" w14:paraId="09C21F56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2DA204A" w14:textId="63BD4FA0" w:rsidR="00DB70E4" w:rsidRDefault="00DB70E4" w:rsidP="008804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515A0AE" w14:textId="00CC4BC7" w:rsidR="00DB70E4" w:rsidRDefault="00C735CD" w:rsidP="008804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f-management of problems that are common in multimorbidity, such as fatigue, sleep problems, shortness of breath, and pain.</w:t>
            </w:r>
          </w:p>
        </w:tc>
      </w:tr>
      <w:tr w:rsidR="00087C8E" w14:paraId="569F0346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4080D59" w14:textId="77777777" w:rsidR="00087C8E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3F4EFC4" w14:textId="34712963" w:rsidR="00087C8E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inition of self-efficacy and how it can affect health; relation of self-efficacy to stress and coping; how to increase self-efficacy</w:t>
            </w:r>
          </w:p>
        </w:tc>
      </w:tr>
      <w:tr w:rsidR="00087C8E" w14:paraId="13F3887A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5F3EB15" w14:textId="77777777" w:rsidR="00087C8E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98E522D" w14:textId="29A066B2" w:rsidR="00087C8E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verview of module topics to be covered: Fatigue, Pain, Shortness of Breath, Sleep, Mood, Anger, Stress, Working with Providers, </w:t>
            </w:r>
          </w:p>
        </w:tc>
      </w:tr>
      <w:tr w:rsidR="00087C8E" w14:paraId="2187BE28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0C77B07" w14:textId="77777777" w:rsidR="00087C8E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FC772B0" w14:textId="05A1A3F6" w:rsidR="00087C8E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inition of self-management and how information in the modules can help develop self-management skills.</w:t>
            </w:r>
          </w:p>
        </w:tc>
      </w:tr>
      <w:tr w:rsidR="00087C8E" w14:paraId="145C4AEB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F96B90E" w14:textId="77777777" w:rsidR="00087C8E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4463498" w14:textId="315B8CCB" w:rsidR="00087C8E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ognitive behavioral model: </w:t>
            </w:r>
            <w:r w:rsidR="001A5667">
              <w:rPr>
                <w:rFonts w:ascii="Arial" w:hAnsi="Arial" w:cs="Arial"/>
                <w:sz w:val="24"/>
                <w:szCs w:val="24"/>
              </w:rPr>
              <w:t>U</w:t>
            </w:r>
            <w:r>
              <w:rPr>
                <w:rFonts w:ascii="Arial" w:hAnsi="Arial" w:cs="Arial"/>
                <w:sz w:val="24"/>
                <w:szCs w:val="24"/>
              </w:rPr>
              <w:t>sing your mind to feel better</w:t>
            </w:r>
          </w:p>
        </w:tc>
      </w:tr>
      <w:tr w:rsidR="00087C8E" w:rsidRPr="00DB70E4" w14:paraId="63F96F8B" w14:textId="77777777" w:rsidTr="00143A69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3B2C67B" w14:textId="77777777" w:rsidR="00087C8E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C751D7F" w14:textId="049621FA" w:rsidR="00087C8E" w:rsidRPr="00DB70E4" w:rsidRDefault="00087C8E" w:rsidP="008804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eating action plans</w:t>
            </w:r>
          </w:p>
        </w:tc>
      </w:tr>
      <w:tr w:rsidR="00087C8E" w:rsidRPr="00DB70E4" w14:paraId="2ACC6E87" w14:textId="77777777" w:rsidTr="00143A69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9984C1F" w14:textId="36B511BF" w:rsidR="00087C8E" w:rsidRPr="001A5667" w:rsidRDefault="00087C8E" w:rsidP="0088041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A5667">
              <w:rPr>
                <w:rFonts w:ascii="Arial" w:hAnsi="Arial" w:cs="Arial"/>
                <w:b/>
                <w:bCs/>
                <w:sz w:val="24"/>
                <w:szCs w:val="24"/>
              </w:rPr>
              <w:t>Adherence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content tailored to level of depressive symptoms as assessed by the CES-D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instrText xml:space="preserve"> ADDIN EN.CITE &lt;EndNote&gt;&lt;Cite&gt;&lt;Author&gt;Radloff&lt;/Author&gt;&lt;Year&gt;1977&lt;/Year&gt;&lt;RecNum&gt;92&lt;/RecNum&gt;&lt;DisplayText&gt;&lt;style face="superscript"&gt;1&lt;/style&gt;&lt;/DisplayText&gt;&lt;record&gt;&lt;rec-number&gt;92&lt;/rec-number&gt;&lt;foreign-keys&gt;&lt;key app="EN" db-id="pvv22sde8vxddhezrxjpvx23eaef0xfw9ex0" timestamp="0"&gt;92&lt;/key&gt;&lt;/foreign-keys&gt;&lt;ref-type name="Journal Article"&gt;17&lt;/ref-type&gt;&lt;contributors&gt;&lt;authors&gt;&lt;author&gt;Radloff, L.S.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-401&lt;/pages&gt;&lt;volume&gt;1&lt;/volume&gt;&lt;reprint-edition&gt;Not in File&lt;/reprint-edition&gt;&lt;keywords&gt;&lt;keyword&gt;Depression&lt;/keyword&gt;&lt;keyword&gt;Population&lt;/keyword&gt;&lt;keyword&gt;Research&lt;/keyword&gt;&lt;keyword&gt;Self Report&lt;/keyword&gt;&lt;/keywords&gt;&lt;dates&gt;&lt;year&gt;1977&lt;/year&gt;&lt;pub-dates&gt;&lt;date&gt;1977&lt;/date&gt;&lt;/pub-dates&gt;&lt;/dates&gt;&lt;label&gt;195&lt;/label&gt;&lt;urls&gt;&lt;/urls&gt;&lt;/record&gt;&lt;/Cite&gt;&lt;/EndNote&gt;</w:instrTex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73429E" w:rsidRPr="0073429E">
              <w:rPr>
                <w:rFonts w:ascii="Arial" w:hAnsi="Arial" w:cs="Arial"/>
                <w:b/>
                <w:bCs/>
                <w:noProof/>
                <w:sz w:val="24"/>
                <w:szCs w:val="24"/>
                <w:vertAlign w:val="superscript"/>
              </w:rPr>
              <w:t>1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2AD3B65" w14:textId="49E07768" w:rsidR="00087C8E" w:rsidRDefault="00087C8E" w:rsidP="00143A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l</w:t>
            </w:r>
            <w:r w:rsidR="001A5667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A5667">
              <w:rPr>
                <w:rFonts w:ascii="Arial" w:hAnsi="Arial" w:cs="Arial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elping</w:t>
            </w:r>
            <w:r w:rsidR="001A5667">
              <w:rPr>
                <w:rFonts w:ascii="Arial" w:hAnsi="Arial" w:cs="Arial"/>
                <w:sz w:val="24"/>
                <w:szCs w:val="24"/>
              </w:rPr>
              <w:t xml:space="preserve"> participant</w:t>
            </w:r>
            <w:r>
              <w:rPr>
                <w:rFonts w:ascii="Arial" w:hAnsi="Arial" w:cs="Arial"/>
                <w:sz w:val="24"/>
                <w:szCs w:val="24"/>
              </w:rPr>
              <w:t xml:space="preserve"> to take charge of</w:t>
            </w:r>
            <w:r w:rsidR="001A5667">
              <w:rPr>
                <w:rFonts w:ascii="Arial" w:hAnsi="Arial" w:cs="Arial"/>
                <w:sz w:val="24"/>
                <w:szCs w:val="24"/>
              </w:rPr>
              <w:t xml:space="preserve"> their</w:t>
            </w:r>
            <w:r>
              <w:rPr>
                <w:rFonts w:ascii="Arial" w:hAnsi="Arial" w:cs="Arial"/>
                <w:sz w:val="24"/>
                <w:szCs w:val="24"/>
              </w:rPr>
              <w:t xml:space="preserve"> health</w:t>
            </w:r>
          </w:p>
        </w:tc>
      </w:tr>
      <w:tr w:rsidR="00087C8E" w:rsidRPr="00DB70E4" w14:paraId="65321D71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FB90CE7" w14:textId="70A4871C" w:rsidR="00087C8E" w:rsidRPr="00DB70E4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930EE47" w14:textId="7BF7CCA7" w:rsidR="00087C8E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uestions on emotional support, medication adherence, and provider relation</w:t>
            </w:r>
          </w:p>
        </w:tc>
      </w:tr>
      <w:tr w:rsidR="00087C8E" w:rsidRPr="00DB70E4" w14:paraId="5BA0C8CC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EA0576F" w14:textId="72E04324" w:rsidR="00087C8E" w:rsidRPr="00DB70E4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8471FED" w14:textId="1A4AD8E6" w:rsidR="00087C8E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lthy living</w:t>
            </w:r>
          </w:p>
        </w:tc>
      </w:tr>
      <w:tr w:rsidR="00087C8E" w:rsidRPr="00DB70E4" w14:paraId="4CB8F60D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2442422" w14:textId="77777777" w:rsidR="00087C8E" w:rsidRPr="00DB70E4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B2B0704" w14:textId="0DFB8B79" w:rsidR="00087C8E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f-monitoring</w:t>
            </w:r>
          </w:p>
        </w:tc>
      </w:tr>
      <w:tr w:rsidR="00087C8E" w:rsidRPr="00DB70E4" w14:paraId="0D7B54D7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EC42324" w14:textId="77777777" w:rsidR="00087C8E" w:rsidRPr="00DB70E4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58514C9" w14:textId="2B5ACDF6" w:rsidR="00087C8E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ategies for medication adherence: schedule, pillboxes</w:t>
            </w:r>
          </w:p>
        </w:tc>
      </w:tr>
      <w:tr w:rsidR="00087C8E" w:rsidRPr="00DB70E4" w14:paraId="681FF6AC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F726C49" w14:textId="77777777" w:rsidR="00087C8E" w:rsidRPr="00DB70E4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3B0FE7D" w14:textId="4C3A6AAE" w:rsidR="00087C8E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king a list of questions for next visit with provider, “Ask Me 3”</w:t>
            </w:r>
            <w:r w:rsidR="0073429E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73429E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Institute for Healthcare Improvement&lt;/Author&gt;&lt;Year&gt;undated&lt;/Year&gt;&lt;RecNum&gt;3546&lt;/RecNum&gt;&lt;DisplayText&gt;&lt;style face="superscript"&gt;2&lt;/style&gt;&lt;/DisplayText&gt;&lt;record&gt;&lt;rec-number&gt;3546&lt;/rec-number&gt;&lt;foreign-keys&gt;&lt;key app="EN" db-id="pvv22sde8vxddhezrxjpvx23eaef0xfw9ex0" timestamp="1695844710"&gt;3546&lt;/key&gt;&lt;/foreign-keys&gt;&lt;ref-type name="Web Page"&gt;12&lt;/ref-type&gt;&lt;contributors&gt;&lt;authors&gt;&lt;author&gt;Institute for Healthcare Improvement,,&lt;/author&gt;&lt;/authors&gt;&lt;/contributors&gt;&lt;titles&gt;&lt;title&gt;Ask Me 3 Brochure&lt;/title&gt;&lt;secondary-title&gt;Institute for Healthcare Improvement&lt;/secondary-title&gt;&lt;/titles&gt;&lt;dates&gt;&lt;year&gt;undated&lt;/year&gt;&lt;/dates&gt;&lt;pub-location&gt;Boston, MA&lt;/pub-location&gt;&lt;publisher&gt;Institute for Healthcare Improvement&lt;/publisher&gt;&lt;urls&gt;&lt;related-urls&gt;&lt;url&gt;https://www.ihi.org/resources/Pages/Tools/Ask-Me-3-Good-Questions-for-Your-Good-Health.aspx&lt;/url&gt;&lt;/related-urls&gt;&lt;/urls&gt;&lt;access-date&gt;9/20/23&lt;/access-date&gt;&lt;/record&gt;&lt;/Cite&gt;&lt;/EndNote&gt;</w:instrText>
            </w:r>
            <w:r w:rsidR="0073429E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73429E" w:rsidRPr="0073429E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</w:t>
            </w:r>
            <w:r w:rsidR="0073429E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087C8E" w:rsidRPr="00DB70E4" w14:paraId="1D3797F5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D4708AA" w14:textId="77777777" w:rsidR="00087C8E" w:rsidRPr="00DB70E4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92435FB" w14:textId="5106CEE2" w:rsidR="00087C8E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pact of depression on adherence and feedback on mood from CES-D</w:t>
            </w:r>
          </w:p>
        </w:tc>
      </w:tr>
      <w:tr w:rsidR="00087C8E" w:rsidRPr="00DB70E4" w14:paraId="61646D02" w14:textId="77777777" w:rsidTr="00143A69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8CD4733" w14:textId="77777777" w:rsidR="00087C8E" w:rsidRPr="00DB70E4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6316E61" w14:textId="41F79A41" w:rsidR="00087C8E" w:rsidRDefault="00087C8E" w:rsidP="00486EF8">
            <w:pPr>
              <w:tabs>
                <w:tab w:val="left" w:pos="115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coming active in own healthcare; use of internet and how to judge websites; healthy living</w:t>
            </w:r>
          </w:p>
        </w:tc>
      </w:tr>
      <w:tr w:rsidR="00087C8E" w:rsidRPr="00DB70E4" w14:paraId="1A59E745" w14:textId="77777777" w:rsidTr="00143A69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6042C61" w14:textId="4BD22891" w:rsidR="00087C8E" w:rsidRPr="0073429E" w:rsidRDefault="00FE57ED" w:rsidP="00486EF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429E">
              <w:rPr>
                <w:rFonts w:ascii="Arial" w:hAnsi="Arial" w:cs="Arial"/>
                <w:b/>
                <w:bCs/>
                <w:sz w:val="24"/>
                <w:szCs w:val="24"/>
              </w:rPr>
              <w:t>Stress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9277901" w14:textId="588495AB" w:rsidR="00087C8E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l</w:t>
            </w:r>
            <w:r w:rsidR="00FE57ED">
              <w:rPr>
                <w:rFonts w:ascii="Arial" w:hAnsi="Arial" w:cs="Arial"/>
                <w:sz w:val="24"/>
                <w:szCs w:val="24"/>
              </w:rPr>
              <w:t>, definition</w:t>
            </w:r>
          </w:p>
        </w:tc>
      </w:tr>
      <w:tr w:rsidR="00143A69" w:rsidRPr="00DB70E4" w14:paraId="6FD106AE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FA6C6A5" w14:textId="77777777" w:rsidR="00143A69" w:rsidRPr="00DB70E4" w:rsidRDefault="00143A69" w:rsidP="00A237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C1F8228" w14:textId="7CFA6EBF" w:rsidR="00143A69" w:rsidRDefault="00143A69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logy of stress</w:t>
            </w:r>
          </w:p>
        </w:tc>
      </w:tr>
      <w:tr w:rsidR="00143A69" w:rsidRPr="00DB70E4" w14:paraId="071A8E7F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058C10D" w14:textId="77777777" w:rsidR="00143A69" w:rsidRPr="00DB70E4" w:rsidRDefault="00143A69" w:rsidP="00A237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7F2C274" w14:textId="2D6433F9" w:rsidR="00143A69" w:rsidRDefault="00143A69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ess effects on the body, including worsening some health conditions</w:t>
            </w:r>
          </w:p>
        </w:tc>
      </w:tr>
      <w:tr w:rsidR="00087C8E" w:rsidRPr="00DB70E4" w14:paraId="6C2B5EA3" w14:textId="77777777" w:rsidTr="00143A69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A98B2FA" w14:textId="1D209FF1" w:rsidR="00087C8E" w:rsidRPr="00DB70E4" w:rsidRDefault="00087C8E" w:rsidP="00A237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F16E3BB" w14:textId="5EE79F1A" w:rsidR="00087C8E" w:rsidRDefault="00087C8E" w:rsidP="00486E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ess management: relaxation, meditation, goal setting and time management</w:t>
            </w:r>
          </w:p>
        </w:tc>
      </w:tr>
      <w:tr w:rsidR="00FE57ED" w:rsidRPr="00DB70E4" w14:paraId="26A6A591" w14:textId="77777777" w:rsidTr="001E7D21">
        <w:trPr>
          <w:trHeight w:val="548"/>
        </w:trPr>
        <w:tc>
          <w:tcPr>
            <w:tcW w:w="26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FFF5F" w14:textId="7DD30FC8" w:rsidR="00FE57ED" w:rsidRPr="00BE7B2D" w:rsidRDefault="0073429E" w:rsidP="001E7D2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7B2D">
              <w:rPr>
                <w:rFonts w:ascii="Arial" w:hAnsi="Arial" w:cs="Arial"/>
                <w:b/>
                <w:bCs/>
                <w:sz w:val="24"/>
                <w:szCs w:val="24"/>
              </w:rPr>
              <w:t>Session</w:t>
            </w:r>
            <w:r w:rsidR="00FE57ED" w:rsidRPr="00BE7B2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6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D4B814" w14:textId="079B62DA" w:rsidR="00FE57ED" w:rsidRDefault="00FE57ED" w:rsidP="001E7D2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57ED" w:rsidRPr="00DB70E4" w14:paraId="132489E8" w14:textId="77777777" w:rsidTr="00143A69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22A7E65" w14:textId="5BFD69AC" w:rsidR="00FE57ED" w:rsidRPr="0073429E" w:rsidRDefault="00FE57ED" w:rsidP="00FE57E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429E">
              <w:rPr>
                <w:rFonts w:ascii="Arial" w:hAnsi="Arial" w:cs="Arial"/>
                <w:b/>
                <w:bCs/>
                <w:sz w:val="24"/>
                <w:szCs w:val="24"/>
              </w:rPr>
              <w:t>Sleep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content tailored to level of depressive symptoms as assessed by the CES-D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instrText xml:space="preserve"> ADDIN EN.CITE &lt;EndNote&gt;&lt;Cite&gt;&lt;Author&gt;Radloff&lt;/Author&gt;&lt;Year&gt;1977&lt;/Year&gt;&lt;RecNum&gt;92&lt;/RecNum&gt;&lt;DisplayText&gt;&lt;style face="superscript"&gt;1&lt;/style&gt;&lt;/DisplayText&gt;&lt;record&gt;&lt;rec-number&gt;92&lt;/rec-number&gt;&lt;foreign-keys&gt;&lt;key app="EN" db-id="pvv22sde8vxddhezrxjpvx23eaef0xfw9ex0" timestamp="0"&gt;92&lt;/key&gt;&lt;/foreign-keys&gt;&lt;ref-type name="Journal Article"&gt;17&lt;/ref-type&gt;&lt;contributors&gt;&lt;authors&gt;&lt;author&gt;Radloff, L.S.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-401&lt;/pages&gt;&lt;volume&gt;1&lt;/volume&gt;&lt;reprint-edition&gt;Not in File&lt;/reprint-edition&gt;&lt;keywords&gt;&lt;keyword&gt;Depression&lt;/keyword&gt;&lt;keyword&gt;Population&lt;/keyword&gt;&lt;keyword&gt;Research&lt;/keyword&gt;&lt;keyword&gt;Self Report&lt;/keyword&gt;&lt;/keywords&gt;&lt;dates&gt;&lt;year&gt;1977&lt;/year&gt;&lt;pub-dates&gt;&lt;date&gt;1977&lt;/date&gt;&lt;/pub-dates&gt;&lt;/dates&gt;&lt;label&gt;195&lt;/label&gt;&lt;urls&gt;&lt;/urls&gt;&lt;/record&gt;&lt;/Cite&gt;&lt;/EndNote&gt;</w:instrTex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73429E" w:rsidRPr="0073429E">
              <w:rPr>
                <w:rFonts w:ascii="Arial" w:hAnsi="Arial" w:cs="Arial"/>
                <w:b/>
                <w:bCs/>
                <w:noProof/>
                <w:sz w:val="24"/>
                <w:szCs w:val="24"/>
                <w:vertAlign w:val="superscript"/>
              </w:rPr>
              <w:t>1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nd stress by the PSS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instrText xml:space="preserve"> ADDIN EN.CITE &lt;EndNote&gt;&lt;Cite&gt;&lt;Author&gt;Cohen&lt;/Author&gt;&lt;Year&gt;1983&lt;/Year&gt;&lt;RecNum&gt;211&lt;/RecNum&gt;&lt;DisplayText&gt;&lt;style face="superscript"&gt;3&lt;/style&gt;&lt;/DisplayText&gt;&lt;record&gt;&lt;rec-number&gt;211&lt;/rec-number&gt;&lt;foreign-keys&gt;&lt;key app="EN" db-id="pvv22sde8vxddhezrxjpvx23eaef0xfw9ex0" timestamp="0"&gt;211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ournal of Health and Social Behavior&lt;/secondary-title&gt;&lt;/titles&gt;&lt;periodical&gt;&lt;full-title&gt;Journal of Health and Social Behavior&lt;/full-title&gt;&lt;/periodical&gt;&lt;pages&gt;385-396&lt;/pages&gt;&lt;volume&gt;24&lt;/volume&gt;&lt;reprint-edition&gt;Not in File&lt;/reprint-edition&gt;&lt;dates&gt;&lt;year&gt;1983&lt;/year&gt;&lt;pub-dates&gt;&lt;date&gt;1983&lt;/date&gt;&lt;/pub-dates&gt;&lt;/dates&gt;&lt;label&gt;1151&lt;/label&gt;&lt;urls&gt;&lt;/urls&gt;&lt;/record&gt;&lt;/Cite&gt;&lt;/EndNote&gt;</w:instrTex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73429E" w:rsidRPr="0073429E">
              <w:rPr>
                <w:rFonts w:ascii="Arial" w:hAnsi="Arial" w:cs="Arial"/>
                <w:b/>
                <w:bCs/>
                <w:noProof/>
                <w:sz w:val="24"/>
                <w:szCs w:val="24"/>
                <w:vertAlign w:val="superscript"/>
              </w:rPr>
              <w:t>3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133FD6EA" w14:textId="5F6F8B85" w:rsidR="00FE57ED" w:rsidRDefault="00FE57ED" w:rsidP="00143A6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rpose; association of chronic conditions and sleep problems</w:t>
            </w:r>
          </w:p>
        </w:tc>
      </w:tr>
      <w:tr w:rsidR="00FE57ED" w:rsidRPr="00DB70E4" w14:paraId="26BFBE4A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14304F7" w14:textId="653891D7" w:rsidR="00FE57ED" w:rsidRPr="00DB70E4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3225266" w14:textId="292D730C" w:rsidR="00FE57ED" w:rsidRDefault="00FE57ED" w:rsidP="00FE57ED">
            <w:pPr>
              <w:tabs>
                <w:tab w:val="left" w:pos="1704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ic information about sleep, including sleep stages and relation of sleep to mood and energy</w:t>
            </w:r>
          </w:p>
        </w:tc>
      </w:tr>
      <w:tr w:rsidR="00FE57ED" w:rsidRPr="00DB70E4" w14:paraId="6799718A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7A99123" w14:textId="77777777" w:rsidR="00FE57ED" w:rsidRPr="00DB70E4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F31E134" w14:textId="16C85923" w:rsidR="00FE57ED" w:rsidRDefault="00FE57ED" w:rsidP="00FE57ED">
            <w:pPr>
              <w:tabs>
                <w:tab w:val="left" w:pos="948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ules for better sleep: Sleep hygiene recommendations </w:t>
            </w:r>
          </w:p>
        </w:tc>
      </w:tr>
      <w:tr w:rsidR="00FE57ED" w:rsidRPr="00DB70E4" w14:paraId="161A2AD2" w14:textId="77777777" w:rsidTr="00143A69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4A59979" w14:textId="77777777" w:rsidR="00FE57ED" w:rsidRPr="00DB70E4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FFD5E5E" w14:textId="515C53E2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eep diary</w:t>
            </w:r>
          </w:p>
        </w:tc>
      </w:tr>
      <w:tr w:rsidR="00FE57ED" w:rsidRPr="00DB70E4" w14:paraId="34446F29" w14:textId="77777777" w:rsidTr="00143A69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84AB298" w14:textId="77777777" w:rsidR="00FE57ED" w:rsidRPr="00DB70E4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4B23913" w14:textId="2C8E7768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eating action plan</w:t>
            </w:r>
          </w:p>
        </w:tc>
      </w:tr>
      <w:tr w:rsidR="00FE57ED" w:rsidRPr="00DB70E4" w14:paraId="3219CB58" w14:textId="77777777" w:rsidTr="001E7D21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E579596" w14:textId="6FF987A9" w:rsidR="00FE57ED" w:rsidRPr="0073429E" w:rsidRDefault="00FE57ED" w:rsidP="00FE57E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429E">
              <w:rPr>
                <w:rFonts w:ascii="Arial" w:hAnsi="Arial" w:cs="Arial"/>
                <w:b/>
                <w:bCs/>
                <w:sz w:val="24"/>
                <w:szCs w:val="24"/>
              </w:rPr>
              <w:t>Mood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content tailored to level of depressive symptoms as assessed by CES-D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instrText xml:space="preserve"> ADDIN EN.CITE &lt;EndNote&gt;&lt;Cite&gt;&lt;Author&gt;Radloff&lt;/Author&gt;&lt;Year&gt;1977&lt;/Year&gt;&lt;RecNum&gt;92&lt;/RecNum&gt;&lt;DisplayText&gt;&lt;style face="superscript"&gt;1&lt;/style&gt;&lt;/DisplayText&gt;&lt;record&gt;&lt;rec-number&gt;92&lt;/rec-number&gt;&lt;foreign-keys&gt;&lt;key app="EN" db-id="pvv22sde8vxddhezrxjpvx23eaef0xfw9ex0" timestamp="0"&gt;92&lt;/key&gt;&lt;/foreign-keys&gt;&lt;ref-type name="Journal Article"&gt;17&lt;/ref-type&gt;&lt;contributors&gt;&lt;authors&gt;&lt;author&gt;Radloff, L.S.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-401&lt;/pages&gt;&lt;volume&gt;1&lt;/volume&gt;&lt;reprint-edition&gt;Not in File&lt;/reprint-edition&gt;&lt;keywords&gt;&lt;keyword&gt;Depression&lt;/keyword&gt;&lt;keyword&gt;Population&lt;/keyword&gt;&lt;keyword&gt;Research&lt;/keyword&gt;&lt;keyword&gt;Self Report&lt;/keyword&gt;&lt;/keywords&gt;&lt;dates&gt;&lt;year&gt;1977&lt;/year&gt;&lt;pub-dates&gt;&lt;date&gt;1977&lt;/date&gt;&lt;/pub-dates&gt;&lt;/dates&gt;&lt;label&gt;195&lt;/label&gt;&lt;urls&gt;&lt;/urls&gt;&lt;/record&gt;&lt;/Cite&gt;&lt;/EndNote&gt;</w:instrTex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73429E" w:rsidRPr="0073429E">
              <w:rPr>
                <w:rFonts w:ascii="Arial" w:hAnsi="Arial" w:cs="Arial"/>
                <w:b/>
                <w:bCs/>
                <w:noProof/>
                <w:sz w:val="24"/>
                <w:szCs w:val="24"/>
                <w:vertAlign w:val="superscript"/>
              </w:rPr>
              <w:t>1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31129CE5" w14:textId="1DD7BC63" w:rsidR="00FE57ED" w:rsidRDefault="00FE57ED" w:rsidP="00143A69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l</w:t>
            </w:r>
          </w:p>
        </w:tc>
      </w:tr>
      <w:tr w:rsidR="00FE57ED" w:rsidRPr="00DB70E4" w14:paraId="2928A7EF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7AA3F2F" w14:textId="463FE30F" w:rsidR="00FE57ED" w:rsidRPr="00DB70E4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946B8B3" w14:textId="3FEB300E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ffects of depression on energy, mental functioning, attitudes toward self-care</w:t>
            </w:r>
          </w:p>
        </w:tc>
      </w:tr>
      <w:tr w:rsidR="00FE57ED" w:rsidRPr="00DB70E4" w14:paraId="3DD93C0B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E81A2ED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E5429ED" w14:textId="470DCD84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ngs that can worsen depression: stress, life events, alcohol and other substance use; some medical conditions</w:t>
            </w:r>
          </w:p>
        </w:tc>
      </w:tr>
      <w:tr w:rsidR="00FE57ED" w:rsidRPr="00DB70E4" w14:paraId="08DDA889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6CE55E8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4C29BBF" w14:textId="395A4398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gnitive behavioral approach to depression, identifying automatic thoughts, activity scheduling</w:t>
            </w:r>
          </w:p>
        </w:tc>
      </w:tr>
      <w:tr w:rsidR="00FE57ED" w:rsidRPr="00DB70E4" w14:paraId="0DD43983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9D4A30D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D7FE07E" w14:textId="048DB1F1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eatments for depression: medications, psychotherapy</w:t>
            </w:r>
          </w:p>
        </w:tc>
      </w:tr>
      <w:tr w:rsidR="00FE57ED" w:rsidRPr="00DB70E4" w14:paraId="3AB2BCB0" w14:textId="77777777" w:rsidTr="001E7D21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5C6FCA7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DD7610B" w14:textId="7AF02ADD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eating action plan</w:t>
            </w:r>
          </w:p>
        </w:tc>
      </w:tr>
      <w:tr w:rsidR="00FE57ED" w:rsidRPr="00DB70E4" w14:paraId="4D71B39F" w14:textId="77777777" w:rsidTr="001E7D21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8E526B1" w14:textId="00A6067C" w:rsidR="00FE57ED" w:rsidRPr="0073429E" w:rsidRDefault="00FE57ED" w:rsidP="00FE57E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429E">
              <w:rPr>
                <w:rFonts w:ascii="Arial" w:hAnsi="Arial" w:cs="Arial"/>
                <w:b/>
                <w:bCs/>
                <w:sz w:val="24"/>
                <w:szCs w:val="24"/>
              </w:rPr>
              <w:t>Pain</w:t>
            </w:r>
            <w:r w:rsidR="0073429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A0A0514" w14:textId="7E85B18D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l</w:t>
            </w:r>
          </w:p>
        </w:tc>
      </w:tr>
      <w:tr w:rsidR="00FE57ED" w:rsidRPr="00DB70E4" w14:paraId="307742F0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FD0DC25" w14:textId="7C39961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A9A673D" w14:textId="3A080947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at is pain? Acute vs chronic pain</w:t>
            </w:r>
          </w:p>
        </w:tc>
      </w:tr>
      <w:tr w:rsidR="00143A69" w:rsidRPr="00DB70E4" w14:paraId="6541E6A0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8B24BE3" w14:textId="77777777" w:rsidR="00143A69" w:rsidRDefault="00143A69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B15FAC4" w14:textId="6C6C7FA0" w:rsidR="00143A69" w:rsidRDefault="00143A69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ctors that may exacerbate</w:t>
            </w:r>
          </w:p>
        </w:tc>
      </w:tr>
      <w:tr w:rsidR="00143A69" w:rsidRPr="00DB70E4" w14:paraId="4A32D57D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10151BF" w14:textId="77777777" w:rsidR="00143A69" w:rsidRDefault="00143A69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AA9ABDC" w14:textId="185B5A0F" w:rsidR="00143A69" w:rsidRDefault="00143A69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cations and substance use</w:t>
            </w:r>
          </w:p>
        </w:tc>
      </w:tr>
      <w:tr w:rsidR="00FE57ED" w:rsidRPr="00DB70E4" w14:paraId="48F05ACA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B9F76D9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F9F2F8E" w14:textId="3FD863C7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ategies for pain management, including working with provider on medication, physical activity, understanding the impact of mood on pain</w:t>
            </w:r>
          </w:p>
        </w:tc>
      </w:tr>
      <w:tr w:rsidR="00FE57ED" w:rsidRPr="00DB70E4" w14:paraId="38500E0E" w14:textId="77777777" w:rsidTr="001E7D21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6BE009C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22A356A" w14:textId="0FA98EEC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eating an action plan</w:t>
            </w:r>
          </w:p>
        </w:tc>
      </w:tr>
      <w:tr w:rsidR="00FE57ED" w:rsidRPr="00DB70E4" w14:paraId="3E4F38CF" w14:textId="77777777" w:rsidTr="001E7D21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907A800" w14:textId="17097312" w:rsidR="00FE57ED" w:rsidRPr="0073429E" w:rsidRDefault="00FE57ED" w:rsidP="00FE57E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429E">
              <w:rPr>
                <w:rFonts w:ascii="Arial" w:hAnsi="Arial" w:cs="Arial"/>
                <w:b/>
                <w:bCs/>
                <w:sz w:val="24"/>
                <w:szCs w:val="24"/>
              </w:rPr>
              <w:t>Memory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5C4E9EF" w14:textId="09C29766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rpose</w:t>
            </w:r>
          </w:p>
        </w:tc>
      </w:tr>
      <w:tr w:rsidR="00FE57ED" w:rsidRPr="00DB70E4" w14:paraId="2BE3F4B9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1561E52" w14:textId="6090249F" w:rsidR="00FE57ED" w:rsidRDefault="00FE57ED" w:rsidP="00A2375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FD5E5F6" w14:textId="157EEA88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mory Self-Efficacy Scale</w:t>
            </w:r>
          </w:p>
        </w:tc>
      </w:tr>
      <w:tr w:rsidR="00FE57ED" w:rsidRPr="00DB70E4" w14:paraId="630E1E90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AC62A6E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F567687" w14:textId="0C24C4A7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ow memory works; acquisition, storage, retrieval</w:t>
            </w:r>
          </w:p>
        </w:tc>
      </w:tr>
      <w:tr w:rsidR="00FE57ED" w:rsidRPr="00DB70E4" w14:paraId="3563D56D" w14:textId="77777777" w:rsidTr="001E7D21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2D10402" w14:textId="60A26A83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7939FBD" w14:textId="79F7DE7E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gnitive aging and things that can help memory, such as good sleep, exercise, mood; external memory aids</w:t>
            </w:r>
          </w:p>
        </w:tc>
      </w:tr>
      <w:tr w:rsidR="00FE57ED" w:rsidRPr="00DB70E4" w14:paraId="5877C96B" w14:textId="77777777" w:rsidTr="001E7D21">
        <w:trPr>
          <w:trHeight w:val="530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34067347" w14:textId="42699CCA" w:rsidR="00FE57ED" w:rsidRPr="00BE7B2D" w:rsidRDefault="0073429E" w:rsidP="001E7D2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E7B2D">
              <w:rPr>
                <w:rFonts w:ascii="Arial" w:hAnsi="Arial" w:cs="Arial"/>
                <w:b/>
                <w:bCs/>
                <w:sz w:val="24"/>
                <w:szCs w:val="24"/>
              </w:rPr>
              <w:t>Session 3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681466D" w14:textId="2D88D303" w:rsidR="00FE57ED" w:rsidRDefault="00FE57ED" w:rsidP="001E7D21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E57ED" w:rsidRPr="00DB70E4" w14:paraId="0856A76F" w14:textId="77777777" w:rsidTr="001E7D21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A3AB6E2" w14:textId="03E53F94" w:rsidR="00FE57ED" w:rsidRPr="0073429E" w:rsidRDefault="00FE57ED" w:rsidP="00FE57E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429E">
              <w:rPr>
                <w:rFonts w:ascii="Arial" w:hAnsi="Arial" w:cs="Arial"/>
                <w:b/>
                <w:bCs/>
                <w:sz w:val="24"/>
                <w:szCs w:val="24"/>
              </w:rPr>
              <w:t>Fatigue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986ED9E" w14:textId="127FF84C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finition of fatigue, not merely tiredness; effects of fatigue on daily functioning</w:t>
            </w:r>
          </w:p>
        </w:tc>
      </w:tr>
      <w:tr w:rsidR="00FE57ED" w:rsidRPr="00DB70E4" w14:paraId="2E9F491B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B82F278" w14:textId="410F733A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99CC787" w14:textId="2D2D64E9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naging fatigue: regular schedules, alternative treatments, self-help groups, counseling, learning more about fatigue, limited exercise (caution about CFS/ME patients)</w:t>
            </w:r>
          </w:p>
        </w:tc>
      </w:tr>
      <w:tr w:rsidR="00FE57ED" w:rsidRPr="00DB70E4" w14:paraId="4D2BA56A" w14:textId="77777777" w:rsidTr="001E7D21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2CD9A7B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4AC32F5" w14:textId="25043888" w:rsidR="00FE57ED" w:rsidRDefault="00FE57ED" w:rsidP="00FE57ED">
            <w:pPr>
              <w:shd w:val="clear" w:color="auto" w:fill="FFFFFF"/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f-monitoring, tracking good days and bad, evaluating the relation between activity and fatigue</w:t>
            </w:r>
          </w:p>
        </w:tc>
      </w:tr>
      <w:tr w:rsidR="00FE57ED" w:rsidRPr="00DB70E4" w14:paraId="6F95CED6" w14:textId="77777777" w:rsidTr="001E7D21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CF80DFB" w14:textId="5DA31477" w:rsidR="00FE57ED" w:rsidRPr="0073429E" w:rsidRDefault="00FE57ED" w:rsidP="00FE57E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429E">
              <w:rPr>
                <w:rFonts w:ascii="Arial" w:hAnsi="Arial" w:cs="Arial"/>
                <w:b/>
                <w:bCs/>
                <w:sz w:val="24"/>
                <w:szCs w:val="24"/>
              </w:rPr>
              <w:t>Shortness of Breath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33D3E8F" w14:textId="54DB8B62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oal and definition</w:t>
            </w:r>
          </w:p>
        </w:tc>
      </w:tr>
      <w:tr w:rsidR="00FE57ED" w:rsidRPr="00DB70E4" w14:paraId="6F7823B5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B56B46C" w14:textId="08C444F3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854922A" w14:textId="78BBB47E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tomy of breathing, muscles involved in breathing</w:t>
            </w:r>
          </w:p>
        </w:tc>
      </w:tr>
      <w:tr w:rsidR="00FE57ED" w:rsidRPr="00DB70E4" w14:paraId="7C3CBAC3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A6CCCB0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AF5369C" w14:textId="5F65D5BE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sult with doctor; consider gradual increase in physical activity to reduce deconditioning</w:t>
            </w:r>
          </w:p>
        </w:tc>
      </w:tr>
      <w:tr w:rsidR="00FE57ED" w:rsidRPr="00DB70E4" w14:paraId="3CB87F20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1731082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64D40B6" w14:textId="1BC2D4C3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o not smoke</w:t>
            </w:r>
          </w:p>
        </w:tc>
      </w:tr>
      <w:tr w:rsidR="00FE57ED" w:rsidRPr="00DB70E4" w14:paraId="0F7A4FD8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CFF6510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CD4EC4D" w14:textId="01C6BA5E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e medications, including inhalers, as directed</w:t>
            </w:r>
          </w:p>
        </w:tc>
      </w:tr>
      <w:tr w:rsidR="00FE57ED" w:rsidRPr="00DB70E4" w14:paraId="48AE5402" w14:textId="77777777" w:rsidTr="001E7D21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62F17B7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7AD915D" w14:textId="507A3603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thing strategies: pursed lips and diaphragmatic breathing</w:t>
            </w:r>
          </w:p>
        </w:tc>
      </w:tr>
      <w:tr w:rsidR="00FE57ED" w:rsidRPr="00DB70E4" w14:paraId="67607A36" w14:textId="77777777" w:rsidTr="001E7D21"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AC53910" w14:textId="40ACB52A" w:rsidR="00FE57ED" w:rsidRPr="0073429E" w:rsidRDefault="00FE57ED" w:rsidP="00FE57E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3429E">
              <w:rPr>
                <w:rFonts w:ascii="Arial" w:hAnsi="Arial" w:cs="Arial"/>
                <w:b/>
                <w:bCs/>
                <w:sz w:val="24"/>
                <w:szCs w:val="24"/>
              </w:rPr>
              <w:t>Anger</w:t>
            </w:r>
          </w:p>
        </w:tc>
        <w:tc>
          <w:tcPr>
            <w:tcW w:w="6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B2AE357" w14:textId="1FA61587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rpose</w:t>
            </w:r>
          </w:p>
        </w:tc>
      </w:tr>
      <w:tr w:rsidR="00FE57ED" w:rsidRPr="00DB70E4" w14:paraId="6F737024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8E5A084" w14:textId="6C95DFB0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C4BB535" w14:textId="41B168AD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ntal processes related to anger</w:t>
            </w:r>
          </w:p>
        </w:tc>
      </w:tr>
      <w:tr w:rsidR="00FE57ED" w:rsidRPr="00DB70E4" w14:paraId="7D951E2F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0E09361" w14:textId="77777777" w:rsidR="00FE57ED" w:rsidRDefault="00FE57ED" w:rsidP="00FE57E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282C38F" w14:textId="5D9FFF88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ngs that make it worse: poor sleep, hunger, pain</w:t>
            </w:r>
          </w:p>
        </w:tc>
      </w:tr>
      <w:tr w:rsidR="00FE57ED" w:rsidRPr="00DB70E4" w14:paraId="4A73D2F6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411355B" w14:textId="77777777" w:rsidR="00FE57ED" w:rsidRPr="004B75C5" w:rsidRDefault="00FE57ED" w:rsidP="00FE57ED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33885DA" w14:textId="4CC08F87" w:rsidR="00FE57ED" w:rsidRPr="004B75C5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cognizing triggers and escalation</w:t>
            </w:r>
          </w:p>
        </w:tc>
      </w:tr>
      <w:tr w:rsidR="00FE57ED" w:rsidRPr="00DB70E4" w14:paraId="604A906A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541CA5BD" w14:textId="77777777" w:rsidR="00FE57ED" w:rsidRPr="004B75C5" w:rsidRDefault="00FE57ED" w:rsidP="00FE57ED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A0F194D" w14:textId="7AB7F43F" w:rsidR="00FE57ED" w:rsidRPr="004B75C5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ger, frustration, and chronic health conditions</w:t>
            </w:r>
          </w:p>
        </w:tc>
      </w:tr>
      <w:tr w:rsidR="00FE57ED" w:rsidRPr="00DB70E4" w14:paraId="6EED6839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269B6BFF" w14:textId="77777777" w:rsidR="00FE57ED" w:rsidRPr="004B75C5" w:rsidRDefault="00FE57ED" w:rsidP="00FE57ED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338ACD29" w14:textId="7D6D3B11" w:rsidR="00FE57ED" w:rsidRPr="004B75C5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f-management strategies, avoiding triggers and escalation</w:t>
            </w:r>
          </w:p>
        </w:tc>
      </w:tr>
      <w:tr w:rsidR="00FE57ED" w:rsidRPr="00DB70E4" w14:paraId="0C3841CF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19881B9" w14:textId="77777777" w:rsidR="00FE57ED" w:rsidRPr="004B75C5" w:rsidRDefault="00FE57ED" w:rsidP="00FE57ED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02B59C42" w14:textId="613D9C9B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laxation, deep breathing, self-talk, reframing</w:t>
            </w:r>
          </w:p>
        </w:tc>
      </w:tr>
      <w:tr w:rsidR="00FE57ED" w:rsidRPr="00DB70E4" w14:paraId="4C51E596" w14:textId="77777777" w:rsidTr="001E7D21"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628B3D38" w14:textId="77777777" w:rsidR="00FE57ED" w:rsidRPr="004B75C5" w:rsidRDefault="00FE57ED" w:rsidP="00FE57ED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12B8884E" w14:textId="0F5D3931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voiding alcohol and other substances</w:t>
            </w:r>
          </w:p>
        </w:tc>
      </w:tr>
      <w:tr w:rsidR="00FE57ED" w:rsidRPr="00DB70E4" w14:paraId="7B01B441" w14:textId="77777777" w:rsidTr="001E7D21"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719A707F" w14:textId="77777777" w:rsidR="00FE57ED" w:rsidRPr="004B75C5" w:rsidRDefault="00FE57ED" w:rsidP="00FE57ED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66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15" w:type="dxa"/>
              <w:bottom w:w="72" w:type="dxa"/>
              <w:right w:w="115" w:type="dxa"/>
            </w:tcMar>
          </w:tcPr>
          <w:p w14:paraId="4CDAA53B" w14:textId="547C1EA5" w:rsidR="00FE57ED" w:rsidRDefault="00FE57ED" w:rsidP="00FE57ED">
            <w:pPr>
              <w:shd w:val="clear" w:color="auto" w:fill="FFFFFF"/>
              <w:tabs>
                <w:tab w:val="left" w:pos="1284"/>
              </w:tabs>
              <w:outlineLvl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tting professional help</w:t>
            </w:r>
          </w:p>
        </w:tc>
      </w:tr>
      <w:bookmarkEnd w:id="2"/>
    </w:tbl>
    <w:p w14:paraId="7007C61D" w14:textId="77777777" w:rsidR="00DB70E4" w:rsidRPr="00DB70E4" w:rsidRDefault="00DB70E4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5484BAE" w14:textId="77777777" w:rsidR="00DB70E4" w:rsidRDefault="00DB70E4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4A4DC12" w14:textId="222C98B1" w:rsidR="00681C99" w:rsidRPr="00681C99" w:rsidRDefault="00681C99" w:rsidP="0088041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681C99">
        <w:rPr>
          <w:rFonts w:ascii="Arial" w:hAnsi="Arial" w:cs="Arial"/>
          <w:b/>
          <w:bCs/>
          <w:sz w:val="24"/>
          <w:szCs w:val="24"/>
        </w:rPr>
        <w:t>Supplementary Figure 1:</w:t>
      </w:r>
    </w:p>
    <w:p w14:paraId="77ED04FE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F047181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A45CE6F" w14:textId="77777777" w:rsidR="00681C99" w:rsidRDefault="00681C99" w:rsidP="00681C9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1. Intervention screen encouraging healthy lifestyle</w:t>
      </w:r>
    </w:p>
    <w:p w14:paraId="030D2AAE" w14:textId="77777777" w:rsidR="00681C99" w:rsidRDefault="00681C99" w:rsidP="00681C9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B2B0B16" w14:textId="77777777" w:rsidR="00681C99" w:rsidRPr="00681C99" w:rsidRDefault="00681C99" w:rsidP="00681C9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81C99">
        <w:rPr>
          <w:rFonts w:ascii="Arial" w:hAnsi="Arial" w:cs="Arial"/>
          <w:sz w:val="24"/>
          <w:szCs w:val="24"/>
        </w:rPr>
        <w:t>Note: Adobe® product screenshot reprinted with permission from Adobe.</w:t>
      </w:r>
    </w:p>
    <w:p w14:paraId="2D55157A" w14:textId="77777777" w:rsidR="00681C99" w:rsidRDefault="00681C99" w:rsidP="00681C9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B4EB451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EA3D92B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FCEAA8F" w14:textId="04E47B1C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8663001" wp14:editId="4723D843">
            <wp:extent cx="5144201" cy="3130989"/>
            <wp:effectExtent l="0" t="0" r="0" b="0"/>
            <wp:docPr id="18170547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149" cy="314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D8C7B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9B1C156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B4EB744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849101D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D590C8E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F3A6CF5" w14:textId="65FBF0FD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2:</w:t>
      </w:r>
    </w:p>
    <w:p w14:paraId="7EA0D0FC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E89DB27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E8B8BC1" w14:textId="6D3830EF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D04D435" wp14:editId="6A93E778">
            <wp:extent cx="5682744" cy="3440617"/>
            <wp:effectExtent l="0" t="0" r="0" b="7620"/>
            <wp:docPr id="1961375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69" cy="3454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2E117" w14:textId="77777777" w:rsidR="00681C99" w:rsidRDefault="00681C99" w:rsidP="00681C9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2. Intervention screen showing suggestions for working with healthcare provider</w:t>
      </w:r>
    </w:p>
    <w:p w14:paraId="6F22090B" w14:textId="77777777" w:rsidR="00681C99" w:rsidRDefault="00681C99" w:rsidP="00681C99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7C1D519" w14:textId="77777777" w:rsidR="00681C99" w:rsidRPr="00681C99" w:rsidRDefault="00681C99" w:rsidP="00681C9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81C99">
        <w:rPr>
          <w:rFonts w:ascii="Arial" w:hAnsi="Arial" w:cs="Arial"/>
          <w:sz w:val="24"/>
          <w:szCs w:val="24"/>
        </w:rPr>
        <w:t>Note: Adobe® product screenshot reprinted with permission from Adobe.</w:t>
      </w:r>
    </w:p>
    <w:p w14:paraId="5B6B3DFA" w14:textId="77777777" w:rsidR="00681C99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ECD68EC" w14:textId="77777777" w:rsidR="00681C99" w:rsidRPr="00DB70E4" w:rsidRDefault="00681C99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18C49DE" w14:textId="77777777" w:rsidR="00DB70E4" w:rsidRPr="00DB70E4" w:rsidRDefault="00DB70E4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272BA09" w14:textId="77777777" w:rsidR="0073429E" w:rsidRDefault="0073429E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225BE6A" w14:textId="77777777" w:rsidR="0073429E" w:rsidRDefault="0073429E" w:rsidP="0088041D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5C39DF1" w14:textId="77777777" w:rsidR="0073429E" w:rsidRPr="0073429E" w:rsidRDefault="0073429E" w:rsidP="0073429E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3429E">
        <w:t>References</w:t>
      </w:r>
    </w:p>
    <w:p w14:paraId="5134DA5C" w14:textId="77777777" w:rsidR="0073429E" w:rsidRPr="0073429E" w:rsidRDefault="0073429E" w:rsidP="0073429E">
      <w:pPr>
        <w:pStyle w:val="EndNoteBibliographyTitle"/>
      </w:pPr>
    </w:p>
    <w:p w14:paraId="18FFFC8C" w14:textId="77777777" w:rsidR="0073429E" w:rsidRPr="0073429E" w:rsidRDefault="0073429E" w:rsidP="0073429E">
      <w:pPr>
        <w:pStyle w:val="EndNoteBibliography"/>
        <w:spacing w:after="0"/>
      </w:pPr>
      <w:r w:rsidRPr="0073429E">
        <w:t>1.</w:t>
      </w:r>
      <w:r w:rsidRPr="0073429E">
        <w:tab/>
        <w:t xml:space="preserve">Radloff LS. The CES-D Scale: A self-report depression scale for research in the general population. </w:t>
      </w:r>
      <w:r w:rsidRPr="0073429E">
        <w:rPr>
          <w:i/>
        </w:rPr>
        <w:t>Applied Psychological Measurement</w:t>
      </w:r>
      <w:r w:rsidRPr="0073429E">
        <w:t xml:space="preserve"> 1977; 1: 385-401.</w:t>
      </w:r>
    </w:p>
    <w:p w14:paraId="4D3B5607" w14:textId="4A0B861F" w:rsidR="0073429E" w:rsidRPr="0073429E" w:rsidRDefault="0073429E" w:rsidP="0073429E">
      <w:pPr>
        <w:pStyle w:val="EndNoteBibliography"/>
        <w:spacing w:after="0"/>
      </w:pPr>
      <w:r w:rsidRPr="0073429E">
        <w:t>2.</w:t>
      </w:r>
      <w:r w:rsidRPr="0073429E">
        <w:tab/>
        <w:t xml:space="preserve">Institute for Healthcare Improvement. Ask Me 3 Brochure, </w:t>
      </w:r>
      <w:hyperlink r:id="rId6" w:history="1">
        <w:r w:rsidRPr="0073429E">
          <w:rPr>
            <w:rStyle w:val="Hyperlink"/>
          </w:rPr>
          <w:t>https://www.ihi.org/resources/Pages/Tools/Ask-Me-3-Good-Questions-for-Your-Good-Health.aspx</w:t>
        </w:r>
      </w:hyperlink>
      <w:r w:rsidRPr="0073429E">
        <w:t xml:space="preserve"> (undated).</w:t>
      </w:r>
    </w:p>
    <w:p w14:paraId="1D51DEE7" w14:textId="77777777" w:rsidR="0073429E" w:rsidRPr="0073429E" w:rsidRDefault="0073429E" w:rsidP="0073429E">
      <w:pPr>
        <w:pStyle w:val="EndNoteBibliography"/>
      </w:pPr>
      <w:r w:rsidRPr="0073429E">
        <w:t>3.</w:t>
      </w:r>
      <w:r w:rsidRPr="0073429E">
        <w:tab/>
        <w:t xml:space="preserve">Cohen S, Kamarck T and Mermelstein R. A global measure of perceived stress. </w:t>
      </w:r>
      <w:r w:rsidRPr="0073429E">
        <w:rPr>
          <w:i/>
        </w:rPr>
        <w:t>Journal of Health and Social Behavior</w:t>
      </w:r>
      <w:r w:rsidRPr="0073429E">
        <w:t xml:space="preserve"> 1983; 24: 385-396.</w:t>
      </w:r>
    </w:p>
    <w:p w14:paraId="2DFACD00" w14:textId="78603157" w:rsidR="00DB70E4" w:rsidRPr="00DB70E4" w:rsidRDefault="0073429E" w:rsidP="0088041D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fldChar w:fldCharType="end"/>
      </w:r>
    </w:p>
    <w:sectPr w:rsidR="00DB70E4" w:rsidRPr="00DB7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v22sde8vxddhezrxjpvx23eaef0xfw9ex0&quot;&gt;HL_Merge-Converted 9.3 Copy&lt;record-ids&gt;&lt;item&gt;92&lt;/item&gt;&lt;item&gt;211&lt;/item&gt;&lt;item&gt;3546&lt;/item&gt;&lt;/record-ids&gt;&lt;/item&gt;&lt;/Libraries&gt;"/>
  </w:docVars>
  <w:rsids>
    <w:rsidRoot w:val="009108EC"/>
    <w:rsid w:val="000753F1"/>
    <w:rsid w:val="00087C8E"/>
    <w:rsid w:val="00143A69"/>
    <w:rsid w:val="001A5667"/>
    <w:rsid w:val="001E7D21"/>
    <w:rsid w:val="00200AF2"/>
    <w:rsid w:val="00272259"/>
    <w:rsid w:val="003166A3"/>
    <w:rsid w:val="00486EF8"/>
    <w:rsid w:val="004B75C5"/>
    <w:rsid w:val="00577786"/>
    <w:rsid w:val="005D40A7"/>
    <w:rsid w:val="005D7E8D"/>
    <w:rsid w:val="00681C99"/>
    <w:rsid w:val="0073429E"/>
    <w:rsid w:val="0088041D"/>
    <w:rsid w:val="008904DD"/>
    <w:rsid w:val="008E1494"/>
    <w:rsid w:val="009108EC"/>
    <w:rsid w:val="009316A0"/>
    <w:rsid w:val="00A23753"/>
    <w:rsid w:val="00A90A96"/>
    <w:rsid w:val="00AC11CC"/>
    <w:rsid w:val="00AD549A"/>
    <w:rsid w:val="00B77FC5"/>
    <w:rsid w:val="00B94A8B"/>
    <w:rsid w:val="00BE7B2D"/>
    <w:rsid w:val="00C735CD"/>
    <w:rsid w:val="00CB66C2"/>
    <w:rsid w:val="00D47C91"/>
    <w:rsid w:val="00DB70E4"/>
    <w:rsid w:val="00E33ECC"/>
    <w:rsid w:val="00E84DC1"/>
    <w:rsid w:val="00F05CD5"/>
    <w:rsid w:val="00F11A08"/>
    <w:rsid w:val="00F27098"/>
    <w:rsid w:val="00F4031C"/>
    <w:rsid w:val="00FE57ED"/>
    <w:rsid w:val="00FF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93A52"/>
  <w15:chartTrackingRefBased/>
  <w15:docId w15:val="{95A8A72E-63B5-4D7D-BE39-F31558A50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403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4031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342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2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42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429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342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42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hi.org/resources/Pages/Tools/Ask-Me-3-Good-Questions-for-Your-Good-Health.aspx" TargetMode="Externa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25</Words>
  <Characters>869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Ownby</dc:creator>
  <cp:keywords/>
  <dc:description/>
  <cp:lastModifiedBy>Ray Ownby</cp:lastModifiedBy>
  <cp:revision>2</cp:revision>
  <dcterms:created xsi:type="dcterms:W3CDTF">2024-03-18T19:45:00Z</dcterms:created>
  <dcterms:modified xsi:type="dcterms:W3CDTF">2024-03-18T19:45:00Z</dcterms:modified>
</cp:coreProperties>
</file>